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table 1. List of genes differentially regulated by PTTG in HEK 293 cells</w:t>
      </w:r>
    </w:p>
    <w:p>
      <w:pPr>
        <w:pStyle w:val="Normal"/>
        <w:rPr/>
      </w:pPr>
      <w:r>
        <w:rPr/>
      </w:r>
    </w:p>
    <w:tbl>
      <w:tblPr>
        <w:tblW w:w="130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7101"/>
        <w:gridCol w:w="2140"/>
        <w:gridCol w:w="2300"/>
      </w:tblGrid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y ID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Titl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3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homolog 2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852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3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/enhancer-of-split related with YRPW motif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8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64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10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551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54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-transforming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58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83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/enhancer-of-split related with YRPW motif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E-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36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57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-transforming 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66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34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E-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49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9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4, dominant negative helix-loop-helix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62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1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-transforming 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13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6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676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70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, beta-2-, receptor, surfac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700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22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3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4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34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71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 molecul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5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5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2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90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91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90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1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92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4, dominant negative helix-loop-helix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8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98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yb myeloblastosis viral oncogene homolog (avian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79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582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3, H2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80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43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 binding protein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18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57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-specific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5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90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aa3 /// histone cluster 2, H2aa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0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59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B (avian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E-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090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80_x_at</w:t>
            </w:r>
          </w:p>
        </w:tc>
        <w:tc>
          <w:tcPr>
            <w:tcW w:w="7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aa3 /// histone cluster 2, H2aa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3E-05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10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3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544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71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62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with thrombospondin type 1 motif,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211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93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80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4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45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9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98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1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710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82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27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827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5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23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i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812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29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46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09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74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33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 co-represso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25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46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4a /// histone cluster 2, H4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932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03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08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b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006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9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67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092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9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3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yc myelocytomatosis viral oncogene homolog (avian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593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537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11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769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0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II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840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13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67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G (WHITE), member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953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49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3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2, dominant negative helix-loop-helix protein /// inhi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074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50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86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3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094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9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56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a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717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2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55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g /// histone cluster 1, H2b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842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56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79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B histone family, member 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931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00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98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XI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993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27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13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P family, member 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102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84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52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hykinin, precursor 1 (substance K, substance P, neurokinin 1, neurokinin 2, 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694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1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8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316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19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32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gene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580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95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38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and neural crest derivatives expressed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783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07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72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3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308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3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40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o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965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08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8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am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049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76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7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a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027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49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06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binding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764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8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2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mot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484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62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06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k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201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38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439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924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16_at</w:t>
            </w:r>
          </w:p>
        </w:tc>
        <w:tc>
          <w:tcPr>
            <w:tcW w:w="7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kinase 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7863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21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27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27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79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93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4, dominant negative helix-loop-helix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29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57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66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059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42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02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j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078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3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89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kinase 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22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39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94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 and enhancer of split 1,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119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1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44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bp/p300-interacting transactivator, with Glu/Asp-rich carboxy-terminal domain,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276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4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97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n homolog, transcriptional regulator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051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7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28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11682 fis, clone HEMBA100488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491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11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48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 element modulatory factor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628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83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8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7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904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41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8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247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86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13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 (sex determining region Y)-box 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538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15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4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1919 fis, clone NT2RP70049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86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47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60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hevelled associated activator of morphogenesis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381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67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36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ST histone acetyltransferase (monocytic leukemia) 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85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24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59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tic peptidase activating factor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286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11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23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crofibrillar-associated protein 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010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07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74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signal binding protein for immunoglobulin kappa J regio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187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063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7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homeobox 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145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1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97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4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014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47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43_s_at</w:t>
            </w:r>
          </w:p>
        </w:tc>
        <w:tc>
          <w:tcPr>
            <w:tcW w:w="7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ruppel-like factor 9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213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4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14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 (sex determining region Y)-box 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52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43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79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aa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56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96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n homolog, transcriptional regulator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57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77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45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5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80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45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76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aurin, beta 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1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6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-activated protein kinase 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179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2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88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cer1, Dcr-1 homolog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893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20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85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signal binding protein for immunoglobulin kappa J regio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66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30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6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cer1, Dcr-1 homolog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94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85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00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1A /// heat shock 70kDa protein 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99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7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89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ile X mental retardation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56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45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33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8644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72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92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2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cer1, Dcr-1 homolog (Drosophila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14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06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16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activating factor acetylhydrolase, isoform Ib, alpha subunit 45kD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33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57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245_x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ile X mental retardation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73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94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13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TPase activating protein 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231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1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12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and BTB domain containing 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22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082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07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P-70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923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63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51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95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9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55_s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/ATR-Substrate Chk2-Interacting Zn2+-finger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14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41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50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3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542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3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31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-related protein 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426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90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52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uronic acid epimera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264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8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49_at</w:t>
            </w:r>
          </w:p>
        </w:tc>
        <w:tc>
          <w:tcPr>
            <w:tcW w:w="71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3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809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1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9:42:00Z</dcterms:created>
  <dc:creator>A12345</dc:creator>
  <dc:description/>
  <cp:keywords/>
  <dc:language>en-US</dc:language>
  <cp:lastModifiedBy>Sham S Kakar</cp:lastModifiedBy>
  <dcterms:modified xsi:type="dcterms:W3CDTF">2009-06-11T17:35:00Z</dcterms:modified>
  <cp:revision>6</cp:revision>
  <dc:subject/>
  <dc:title>AffyID</dc:title>
</cp:coreProperties>
</file>